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text" w:horzAnchor="margin" w:tblpX="-456" w:tblpY="1"/>
        <w:tblOverlap w:val="never"/>
        <w:tblW w:w="548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2"/>
        <w:gridCol w:w="1278"/>
        <w:gridCol w:w="1557"/>
        <w:gridCol w:w="1278"/>
        <w:gridCol w:w="990"/>
        <w:gridCol w:w="1278"/>
        <w:gridCol w:w="990"/>
        <w:gridCol w:w="1023"/>
      </w:tblGrid>
      <w:tr w:rsidR="004F2F37" w:rsidRPr="00675574" w:rsidTr="009F4C35">
        <w:trPr>
          <w:trHeight w:val="649"/>
        </w:trPr>
        <w:tc>
          <w:tcPr>
            <w:tcW w:w="888" w:type="pct"/>
            <w:tcBorders>
              <w:top w:val="single" w:sz="24" w:space="0" w:color="auto"/>
              <w:left w:val="single" w:sz="24" w:space="0" w:color="auto"/>
              <w:bottom w:val="thinThickSmallGap" w:sz="24" w:space="0" w:color="auto"/>
              <w:right w:val="single" w:sz="12" w:space="0" w:color="auto"/>
            </w:tcBorders>
            <w:shd w:val="clear" w:color="auto" w:fill="auto"/>
            <w:hideMark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Strain /treatment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thinThickSmallGap" w:sz="24" w:space="0" w:color="auto"/>
              <w:right w:val="single" w:sz="24" w:space="0" w:color="auto"/>
            </w:tcBorders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Bacteria</w:t>
            </w:r>
          </w:p>
        </w:tc>
        <w:tc>
          <w:tcPr>
            <w:tcW w:w="763" w:type="pct"/>
            <w:tcBorders>
              <w:top w:val="single" w:sz="24" w:space="0" w:color="auto"/>
              <w:left w:val="single" w:sz="24" w:space="0" w:color="auto"/>
              <w:bottom w:val="thinThickSmallGap" w:sz="24" w:space="0" w:color="auto"/>
              <w:right w:val="single" w:sz="12" w:space="0" w:color="auto"/>
            </w:tcBorders>
            <w:shd w:val="clear" w:color="auto" w:fill="auto"/>
            <w:hideMark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Mean survival </w:t>
            </w:r>
            <w:r w:rsidRPr="00675574">
              <w:rPr>
                <w:rFonts w:ascii="Arial" w:eastAsia="맑은 고딕" w:hAnsi="Arial" w:cs="Arial"/>
                <w:b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 w:rsidRPr="0067557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s.e.m. (hours or days)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thinThickSmallGap" w:sz="24" w:space="0" w:color="auto"/>
              <w:right w:val="single" w:sz="12" w:space="0" w:color="auto"/>
            </w:tcBorders>
            <w:shd w:val="clear" w:color="auto" w:fill="auto"/>
            <w:hideMark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Hours or days at 75% mortality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12" w:space="0" w:color="auto"/>
              <w:bottom w:val="thinThickSmallGap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% </w:t>
            </w:r>
          </w:p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change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24" w:space="0" w:color="auto"/>
              <w:bottom w:val="thinThickSmallGap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Number of animals that died/total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24" w:space="0" w:color="auto"/>
              <w:bottom w:val="thinThickSmallGap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</w:t>
            </w:r>
            <w:r w:rsidRPr="00675574">
              <w:rPr>
                <w:rFonts w:ascii="Arial" w:eastAsia="맑은 고딕" w:hAnsi="Arial" w:cs="Arial"/>
                <w:b/>
                <w:bCs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67557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value vs. control</w:t>
            </w:r>
          </w:p>
        </w:tc>
        <w:tc>
          <w:tcPr>
            <w:tcW w:w="501" w:type="pct"/>
            <w:tcBorders>
              <w:top w:val="single" w:sz="24" w:space="0" w:color="auto"/>
              <w:left w:val="single" w:sz="24" w:space="0" w:color="auto"/>
              <w:bottom w:val="thinThickSmallGap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Figure in text</w:t>
            </w:r>
          </w:p>
        </w:tc>
      </w:tr>
      <w:tr w:rsidR="004F2F37" w:rsidRPr="00675574" w:rsidTr="009F4C35">
        <w:trPr>
          <w:trHeight w:val="561"/>
        </w:trPr>
        <w:tc>
          <w:tcPr>
            <w:tcW w:w="888" w:type="pct"/>
            <w:tcBorders>
              <w:top w:val="thinThickSmallGap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thinThickSmallGap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thinThickSmallGap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2.5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2.7</w:t>
            </w:r>
          </w:p>
        </w:tc>
        <w:tc>
          <w:tcPr>
            <w:tcW w:w="626" w:type="pct"/>
            <w:tcBorders>
              <w:top w:val="thinThickSmallGap" w:sz="2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485" w:type="pct"/>
            <w:tcBorders>
              <w:top w:val="thinThickSmallGap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thinThickSmallGap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3/120</w:t>
            </w:r>
          </w:p>
        </w:tc>
        <w:tc>
          <w:tcPr>
            <w:tcW w:w="485" w:type="pct"/>
            <w:tcBorders>
              <w:top w:val="thinThickSmallGap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01" w:type="pct"/>
            <w:tcBorders>
              <w:top w:val="thinThickSmallGap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1A</w:t>
            </w:r>
          </w:p>
        </w:tc>
      </w:tr>
      <w:tr w:rsidR="004F2F37" w:rsidRPr="00675574" w:rsidTr="009F4C35">
        <w:trPr>
          <w:trHeight w:val="563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ZK686.3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8.5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1.5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3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3/12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1A</w:t>
            </w:r>
          </w:p>
        </w:tc>
      </w:tr>
      <w:tr w:rsidR="004F2F37" w:rsidRPr="00675574" w:rsidTr="009F4C35">
        <w:trPr>
          <w:trHeight w:val="563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ribo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1.2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1.5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40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0/12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1A</w:t>
            </w:r>
          </w:p>
        </w:tc>
      </w:tr>
      <w:tr w:rsidR="004F2F37" w:rsidRPr="00675574" w:rsidTr="009F4C35">
        <w:trPr>
          <w:trHeight w:val="563"/>
        </w:trPr>
        <w:tc>
          <w:tcPr>
            <w:tcW w:w="888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7.5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2.2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4%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1/12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1A</w:t>
            </w:r>
          </w:p>
        </w:tc>
      </w:tr>
      <w:tr w:rsidR="004F2F37" w:rsidRPr="00675574" w:rsidTr="009F4C35">
        <w:trPr>
          <w:trHeight w:val="563"/>
        </w:trPr>
        <w:tc>
          <w:tcPr>
            <w:tcW w:w="888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ostb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3.3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1.7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8%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1/12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1A</w:t>
            </w:r>
          </w:p>
        </w:tc>
      </w:tr>
      <w:tr w:rsidR="004F2F37" w:rsidRPr="00675574" w:rsidTr="009F4C35">
        <w:trPr>
          <w:trHeight w:val="563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ostd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1.4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1.5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40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2/12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1A</w:t>
            </w:r>
          </w:p>
        </w:tc>
      </w:tr>
      <w:tr w:rsidR="004F2F37" w:rsidRPr="00675574" w:rsidTr="009F4C35">
        <w:trPr>
          <w:trHeight w:val="563"/>
        </w:trPr>
        <w:tc>
          <w:tcPr>
            <w:tcW w:w="888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9.3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2.0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4/12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4F2F37" w:rsidRPr="00675574" w:rsidTr="009F4C35">
        <w:trPr>
          <w:trHeight w:val="563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ZK686.3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7.7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1.6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29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7/12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4F2F37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ribo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1.4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1.6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5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9/12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4F2F37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0.0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1.9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27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4/12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4F2F37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ostb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5.7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1.5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1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8/12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4F2F37" w:rsidRPr="00675574" w:rsidTr="00C74522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ostd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6.2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1.7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9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0/115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4F2F37" w:rsidRPr="00675574" w:rsidRDefault="004F2F37" w:rsidP="009F4C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C31E3E" w:rsidRPr="00675574" w:rsidTr="00C74522">
        <w:trPr>
          <w:trHeight w:val="570"/>
        </w:trPr>
        <w:tc>
          <w:tcPr>
            <w:tcW w:w="888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(L4 stage)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2.6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3.7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2/90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1B0B9C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S1A</w:t>
            </w:r>
            <w:r w:rsidR="003C6FB0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Fig</w:t>
            </w:r>
          </w:p>
        </w:tc>
      </w:tr>
      <w:tr w:rsidR="00C31E3E" w:rsidRPr="00675574" w:rsidTr="00C74522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(L4 stage)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7.9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2.3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6B037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27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6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1B0B9C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S1A</w:t>
            </w:r>
            <w:r w:rsidR="003C6FB0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Fig</w:t>
            </w:r>
          </w:p>
        </w:tc>
      </w:tr>
      <w:tr w:rsidR="00C31E3E" w:rsidRPr="00675574" w:rsidTr="00C74522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(L4 stage)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mk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3.2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.4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6B037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43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7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1B0B9C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S1A</w:t>
            </w:r>
            <w:r w:rsidR="003C6FB0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Fig</w:t>
            </w:r>
          </w:p>
        </w:tc>
      </w:tr>
      <w:tr w:rsidR="00C31E3E" w:rsidRPr="00675574" w:rsidTr="00C74522">
        <w:trPr>
          <w:trHeight w:val="570"/>
        </w:trPr>
        <w:tc>
          <w:tcPr>
            <w:tcW w:w="888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(L4 stage)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3078C9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8.0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2.7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3078C9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AB0000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6/9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C31E3E" w:rsidRPr="00675574" w:rsidTr="00C74522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(L4 stage)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lastRenderedPageBreak/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3078C9" w:rsidP="00307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2.0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.9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3078C9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3078C9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21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AB0000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9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AB0000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C31E3E" w:rsidRPr="00675574" w:rsidTr="00C74522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Wild-type N2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(L4 stage)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mk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3078C9" w:rsidP="00307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8.7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0.9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3078C9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3078C9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8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AB0000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7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AB0000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C31E3E" w:rsidRPr="00675574" w:rsidTr="00C74522">
        <w:trPr>
          <w:trHeight w:val="570"/>
        </w:trPr>
        <w:tc>
          <w:tcPr>
            <w:tcW w:w="888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(young adult)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8.5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2.5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6/90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3C6FB0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S1B Fig</w:t>
            </w:r>
          </w:p>
        </w:tc>
      </w:tr>
      <w:tr w:rsidR="00C31E3E" w:rsidRPr="00675574" w:rsidTr="00C74522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(young adult)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2.1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.0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21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3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3C6FB0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S1B Fig</w:t>
            </w:r>
          </w:p>
        </w:tc>
      </w:tr>
      <w:tr w:rsidR="00C31E3E" w:rsidRPr="00675574" w:rsidTr="00C74522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(young adult)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mk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9.8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7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6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0E27A4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3C6FB0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S1B Fig</w:t>
            </w:r>
          </w:p>
        </w:tc>
      </w:tr>
      <w:tr w:rsidR="00C31E3E" w:rsidRPr="00675574" w:rsidTr="00C74522">
        <w:trPr>
          <w:trHeight w:val="570"/>
        </w:trPr>
        <w:tc>
          <w:tcPr>
            <w:tcW w:w="888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(young adult)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3078C9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6.0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.6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3078C9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AB0000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5/9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C31E3E" w:rsidRPr="00675574" w:rsidTr="00C74522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(young adult)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3078C9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2.9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.1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3078C9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3078C9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20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AB0000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7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AB0000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C31E3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(young adult)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mk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3078C9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3.7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0.6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3078C9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3078C9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4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AB0000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0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AB0000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C31E3E" w:rsidRPr="00675574" w:rsidTr="009F4C35">
        <w:trPr>
          <w:trHeight w:val="570"/>
        </w:trPr>
        <w:tc>
          <w:tcPr>
            <w:tcW w:w="888" w:type="pct"/>
            <w:tcBorders>
              <w:top w:val="single" w:sz="18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</w:tc>
        <w:tc>
          <w:tcPr>
            <w:tcW w:w="626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18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22.1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2.9</w:t>
            </w:r>
          </w:p>
        </w:tc>
        <w:tc>
          <w:tcPr>
            <w:tcW w:w="626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485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18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1/90</w:t>
            </w:r>
          </w:p>
        </w:tc>
        <w:tc>
          <w:tcPr>
            <w:tcW w:w="485" w:type="pct"/>
            <w:tcBorders>
              <w:top w:val="single" w:sz="18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18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1B</w:t>
            </w:r>
          </w:p>
        </w:tc>
      </w:tr>
      <w:tr w:rsidR="00C31E3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(syb45</w:t>
            </w:r>
            <w:r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8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)/hT2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8.5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2.9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0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8536FB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439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1B</w:t>
            </w:r>
          </w:p>
        </w:tc>
      </w:tr>
      <w:tr w:rsidR="00C31E3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(syb45</w:t>
            </w:r>
            <w:r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8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) 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[stt-3(-)]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9.3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2.4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51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9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1B</w:t>
            </w:r>
          </w:p>
        </w:tc>
      </w:tr>
      <w:tr w:rsidR="00C31E3E" w:rsidRPr="00675574" w:rsidTr="009F4C35">
        <w:trPr>
          <w:trHeight w:val="570"/>
        </w:trPr>
        <w:tc>
          <w:tcPr>
            <w:tcW w:w="888" w:type="pct"/>
            <w:tcBorders>
              <w:top w:val="single" w:sz="8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8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D61670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4.2</w:t>
            </w:r>
            <w:r w:rsidR="00C31E3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2.2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485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8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0/90</w:t>
            </w:r>
          </w:p>
        </w:tc>
        <w:tc>
          <w:tcPr>
            <w:tcW w:w="485" w:type="pct"/>
            <w:tcBorders>
              <w:top w:val="single" w:sz="8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8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C31E3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(syb45</w:t>
            </w:r>
            <w:r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8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)/hT2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D61670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7.9</w:t>
            </w:r>
            <w:r w:rsidR="00C31E3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2.5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5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5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C31E3E" w:rsidRPr="00675574" w:rsidTr="00D855CE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(syb45</w:t>
            </w:r>
            <w:r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8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) </w:t>
            </w:r>
          </w:p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[stt-3(-)]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51.9±1.25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45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4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C31E3E" w:rsidRPr="00675574" w:rsidRDefault="00C31E3E" w:rsidP="00C31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373720" w:rsidRPr="00675574" w:rsidTr="00D855CE">
        <w:trPr>
          <w:trHeight w:val="570"/>
        </w:trPr>
        <w:tc>
          <w:tcPr>
            <w:tcW w:w="888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73720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(big lawn)</w:t>
            </w:r>
          </w:p>
        </w:tc>
        <w:tc>
          <w:tcPr>
            <w:tcW w:w="763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73720" w:rsidRPr="00675574" w:rsidRDefault="00E8766A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54.4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.8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73720" w:rsidRPr="00675574" w:rsidRDefault="00E8766A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73720" w:rsidRPr="00675574" w:rsidRDefault="00E8766A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6/90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373720" w:rsidRPr="00675574" w:rsidRDefault="00A531CC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Fig 1E</w:t>
            </w:r>
          </w:p>
        </w:tc>
      </w:tr>
      <w:tr w:rsidR="00373720" w:rsidRPr="00675574" w:rsidTr="00D855CE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73720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(big lawn)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73720" w:rsidRPr="00675574" w:rsidRDefault="00E8766A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42.2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.6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73720" w:rsidRPr="00675574" w:rsidRDefault="00E8766A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373720" w:rsidRPr="00675574" w:rsidRDefault="00E8766A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23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73720" w:rsidRPr="00675574" w:rsidRDefault="00E8766A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8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73720" w:rsidRPr="00675574" w:rsidRDefault="00E8766A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373720" w:rsidRPr="00675574" w:rsidRDefault="00A531CC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Fig 1E</w:t>
            </w:r>
          </w:p>
        </w:tc>
      </w:tr>
      <w:tr w:rsidR="00373720" w:rsidRPr="00675574" w:rsidTr="00D855CE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mk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73720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(big lawn)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73720" w:rsidRPr="00675574" w:rsidRDefault="00E8766A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36.4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.5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73720" w:rsidRPr="00675574" w:rsidRDefault="00E8766A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373720" w:rsidRPr="00675574" w:rsidRDefault="00E8766A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3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73720" w:rsidRPr="00675574" w:rsidRDefault="00E8766A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1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73720" w:rsidRPr="00675574" w:rsidRDefault="00E8766A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373720" w:rsidRPr="00675574" w:rsidRDefault="00A531CC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Fig 1E</w:t>
            </w:r>
          </w:p>
        </w:tc>
      </w:tr>
      <w:tr w:rsidR="00373720" w:rsidRPr="00675574" w:rsidTr="00D855CE">
        <w:trPr>
          <w:trHeight w:val="570"/>
        </w:trPr>
        <w:tc>
          <w:tcPr>
            <w:tcW w:w="888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73720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(big lawn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73720" w:rsidRPr="00675574" w:rsidRDefault="00A531CC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58.0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.8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73720" w:rsidRPr="00675574" w:rsidRDefault="00A531CC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73720" w:rsidRPr="00675574" w:rsidRDefault="00162127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9/9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373720" w:rsidRPr="00675574" w:rsidTr="00D855CE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Wild-type N2</w:t>
            </w:r>
          </w:p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73720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(big lawn)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73720" w:rsidRPr="00675574" w:rsidRDefault="00A531CC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50.0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.2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73720" w:rsidRPr="00675574" w:rsidRDefault="00A531CC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373720" w:rsidRPr="00675574" w:rsidRDefault="00162127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4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73720" w:rsidRPr="00675574" w:rsidRDefault="00162127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3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73720" w:rsidRPr="00675574" w:rsidRDefault="00162127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373720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mk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73720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(big lawn)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73720" w:rsidRPr="00675574" w:rsidRDefault="00A531CC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38.1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.0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73720" w:rsidRPr="00675574" w:rsidRDefault="00A531CC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373720" w:rsidRPr="00675574" w:rsidRDefault="00162127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4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73720" w:rsidRPr="00675574" w:rsidRDefault="00162127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5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73720" w:rsidRPr="00675574" w:rsidRDefault="00162127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373720" w:rsidRPr="00675574" w:rsidRDefault="00373720" w:rsidP="003737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coli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(HT115)</w:t>
            </w:r>
          </w:p>
        </w:tc>
        <w:tc>
          <w:tcPr>
            <w:tcW w:w="763" w:type="pct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1.0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5</w:t>
            </w:r>
          </w:p>
        </w:tc>
        <w:tc>
          <w:tcPr>
            <w:tcW w:w="626" w:type="pct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85" w:type="pct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0/120</w:t>
            </w:r>
          </w:p>
        </w:tc>
        <w:tc>
          <w:tcPr>
            <w:tcW w:w="485" w:type="pct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1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ZK686.3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coli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(HT115)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0.1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4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4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3/12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8536FB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020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1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ribo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coli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(HT115)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0.1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4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4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3/12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1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coli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(HT115)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9.9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4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5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2/12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1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ostb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coli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(HT115)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0.7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5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8/12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8536FB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216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1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ostd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coli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(HT115)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0.6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4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2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7/12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071</w:t>
            </w:r>
            <w:r w:rsidR="00F7573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1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co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coli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(HT115)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5.9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4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3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1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single" w:sz="4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coli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(HT115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0.5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4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7/12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ZK686.3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coli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(HT115)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8.4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3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0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9/12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ribo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coli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(HT115)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7.7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4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3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7/12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coli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(HT115)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7.5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4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5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4/12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ostb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coli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(HT115)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8.2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4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1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3/12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ostd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coli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(HT115)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8.5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4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0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3/12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co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coli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(HT115)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4.8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3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1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BHI-OP50</w:t>
            </w:r>
          </w:p>
        </w:tc>
        <w:tc>
          <w:tcPr>
            <w:tcW w:w="763" w:type="pct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.7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1</w:t>
            </w:r>
          </w:p>
        </w:tc>
        <w:tc>
          <w:tcPr>
            <w:tcW w:w="626" w:type="pct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85" w:type="pct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26" w:type="pct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4/90</w:t>
            </w:r>
          </w:p>
        </w:tc>
        <w:tc>
          <w:tcPr>
            <w:tcW w:w="485" w:type="pct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Fig 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H</w:t>
            </w: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ZK686.3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BHI-OP50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.6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1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7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8536FB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628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1H</w:t>
            </w: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ribo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BHI-OP50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.6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1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6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8536FB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169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1H</w:t>
            </w: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stt-3 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BHI-OP50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.9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2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0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4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1H</w:t>
            </w: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ostb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BHI-OP50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.4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2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7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8536FB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865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1H</w:t>
            </w: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ostd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BHI-OP50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.6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2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4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5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1H</w:t>
            </w: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BHI-OP50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.0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1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8/9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ZK686.3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BHI-OP50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.7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1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8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ribo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BHI-OP50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.3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1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7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8536FB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476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BHI-OP50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.8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1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8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8536FB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26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ostb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BHI-OP50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.5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0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0/6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0206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ostd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BHI-OP50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.5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1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8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3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thinThickSmallGap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thinThickSmallGap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faecalis</w:t>
            </w:r>
          </w:p>
        </w:tc>
        <w:tc>
          <w:tcPr>
            <w:tcW w:w="763" w:type="pct"/>
            <w:tcBorders>
              <w:top w:val="thinThickSmallGap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.5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2</w:t>
            </w:r>
          </w:p>
        </w:tc>
        <w:tc>
          <w:tcPr>
            <w:tcW w:w="626" w:type="pct"/>
            <w:tcBorders>
              <w:top w:val="thinThickSmallGap" w:sz="2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85" w:type="pct"/>
            <w:tcBorders>
              <w:top w:val="thinThickSmallGap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26" w:type="pct"/>
            <w:tcBorders>
              <w:top w:val="thinThickSmallGap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4/90</w:t>
            </w:r>
          </w:p>
        </w:tc>
        <w:tc>
          <w:tcPr>
            <w:tcW w:w="485" w:type="pct"/>
            <w:tcBorders>
              <w:top w:val="thinThickSmallGap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thinThickSmallGap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Fig 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I</w:t>
            </w: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ZK686.3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faecalis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.3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2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9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2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Fig 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I</w:t>
            </w: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ribo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faecalis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.1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2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20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6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Fig 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I</w:t>
            </w: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faecali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.2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2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9%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5/9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Fig 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I</w:t>
            </w: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ostb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faecali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.2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2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4%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6/9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8536FB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485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Fig 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I</w:t>
            </w: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ostd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faecalis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.3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3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8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0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Fig 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I</w:t>
            </w: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faecali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.3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1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8/9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ZK686.3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faecalis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.2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1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2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5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776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ribo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faecalis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.8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1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22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1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faecalis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.5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1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7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8536FB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145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ostb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faecalis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.1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2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9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2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ostd-1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faecalis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.6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0.1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7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0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>/Control RNAi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18.9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2.9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79/90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A0DFE" w:rsidRPr="00675574" w:rsidTr="000E4FBD">
        <w:trPr>
          <w:trHeight w:val="550"/>
        </w:trPr>
        <w:tc>
          <w:tcPr>
            <w:tcW w:w="888" w:type="pc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>/</w:t>
            </w:r>
            <w:r w:rsidRPr="007471E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vit-6</w:t>
            </w: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79.6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2.2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-33%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85/90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A0DFE" w:rsidRPr="00675574" w:rsidTr="000E4FBD">
        <w:trPr>
          <w:trHeight w:val="550"/>
        </w:trPr>
        <w:tc>
          <w:tcPr>
            <w:tcW w:w="888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>/Control RNAi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20.6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2.1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87/9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>/</w:t>
            </w:r>
            <w:r w:rsidRPr="007471E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vit-6</w:t>
            </w: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94.1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2.4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-22%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83/90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>/Control RNAi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coli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(HT115)</w:t>
            </w:r>
          </w:p>
        </w:tc>
        <w:tc>
          <w:tcPr>
            <w:tcW w:w="763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8.2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0.4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75/120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Fig 2C</w:t>
            </w:r>
          </w:p>
        </w:tc>
      </w:tr>
      <w:tr w:rsidR="00BA0DFE" w:rsidRPr="00675574" w:rsidTr="009F4C35">
        <w:trPr>
          <w:trHeight w:val="55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>/</w:t>
            </w:r>
            <w:r w:rsidRPr="00C713B6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vit-6</w:t>
            </w: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coli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(HT115)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9.3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0.4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6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86/12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0.</w:t>
            </w:r>
            <w:r w:rsidR="008536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58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Fig 2C</w:t>
            </w: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>/Control RNAi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coli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(HT115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67001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8.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0.4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2/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0E4FBD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>/</w:t>
            </w:r>
            <w:r w:rsidRPr="007471E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vit-6</w:t>
            </w: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  <w:t>E. coli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(HT115)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67001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0.2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0.4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9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8/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0E4FBD">
        <w:trPr>
          <w:trHeight w:val="570"/>
        </w:trPr>
        <w:tc>
          <w:tcPr>
            <w:tcW w:w="888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>/Control RNAi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8.4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2.4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0/90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Fig 2D</w:t>
            </w:r>
          </w:p>
        </w:tc>
      </w:tr>
      <w:tr w:rsidR="00BA0DFE" w:rsidRPr="00675574" w:rsidTr="000E4FBD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>Control</w:t>
            </w:r>
            <w:r w:rsidRPr="00BF0072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stt-3</w:t>
            </w: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6.6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.9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22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9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Fig 2D</w:t>
            </w: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>Control</w:t>
            </w:r>
            <w:r w:rsidRPr="00BF0072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</w:t>
            </w:r>
            <w:r w:rsidRPr="007471E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vit-6</w:t>
            </w: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4.1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.5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25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7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Fig 2D</w:t>
            </w:r>
          </w:p>
        </w:tc>
      </w:tr>
      <w:tr w:rsidR="00BA0DFE" w:rsidRPr="00675574" w:rsidTr="005E393B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stt-3</w:t>
            </w: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vit-6</w:t>
            </w: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5.2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.6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24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7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Fig 2D</w:t>
            </w:r>
          </w:p>
        </w:tc>
      </w:tr>
      <w:tr w:rsidR="00BA0DFE" w:rsidRPr="00675574" w:rsidTr="005E393B">
        <w:trPr>
          <w:trHeight w:val="570"/>
        </w:trPr>
        <w:tc>
          <w:tcPr>
            <w:tcW w:w="888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>/Control RNAi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2.4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2.7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9/9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5E393B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>Control</w:t>
            </w:r>
            <w:r w:rsidRPr="00BF0072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stt-3</w:t>
            </w: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6.7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9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3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>Control</w:t>
            </w:r>
            <w:r w:rsidRPr="00BF0072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vit-6</w:t>
            </w: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8.9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2.8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5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3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stt-3</w:t>
            </w: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vit-6</w:t>
            </w:r>
            <w:r>
              <w:rPr>
                <w:rFonts w:ascii="Arial" w:eastAsia="맑은 고딕" w:hAnsi="Arial" w:cs="Arial" w:hint="eastAsia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7.9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1.4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7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7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control RNAi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22.5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3.8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3/90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6B</w:t>
            </w: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hsp-60 Tg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01.2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6.5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7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4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9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6B</w:t>
            </w: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2.0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2.6</w:t>
            </w:r>
          </w:p>
        </w:tc>
        <w:tc>
          <w:tcPr>
            <w:tcW w:w="626" w:type="pct"/>
            <w:tcBorders>
              <w:top w:val="dashSmallGap" w:sz="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485" w:type="pct"/>
            <w:tcBorders>
              <w:top w:val="dashSmallGap" w:sz="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3%</w:t>
            </w:r>
          </w:p>
        </w:tc>
        <w:tc>
          <w:tcPr>
            <w:tcW w:w="626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3/90</w:t>
            </w:r>
          </w:p>
        </w:tc>
        <w:tc>
          <w:tcPr>
            <w:tcW w:w="485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6B</w:t>
            </w: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hsp-60 Tg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5.4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3.0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58%</w:t>
            </w:r>
          </w:p>
          <w:p w:rsidR="00C70713" w:rsidRPr="00C70713" w:rsidRDefault="00C70713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</w:pPr>
            <w:r w:rsidRPr="00C70713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hsp-60 Tg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9/75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  <w:p w:rsidR="00C70713" w:rsidRDefault="00C70713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70713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hsp-60 Tg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6B</w:t>
            </w: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single" w:sz="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control RNAi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3.6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3.2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485" w:type="pct"/>
            <w:tcBorders>
              <w:top w:val="single" w:sz="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4/90</w:t>
            </w:r>
          </w:p>
        </w:tc>
        <w:tc>
          <w:tcPr>
            <w:tcW w:w="485" w:type="pct"/>
            <w:tcBorders>
              <w:top w:val="single" w:sz="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hsp-60 Tg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43.7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5.2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8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0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lastRenderedPageBreak/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2.0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2.4</w:t>
            </w:r>
          </w:p>
        </w:tc>
        <w:tc>
          <w:tcPr>
            <w:tcW w:w="626" w:type="pct"/>
            <w:tcBorders>
              <w:top w:val="dashSmallGap" w:sz="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485" w:type="pct"/>
            <w:tcBorders>
              <w:top w:val="dashSmallGap" w:sz="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21%</w:t>
            </w:r>
          </w:p>
        </w:tc>
        <w:tc>
          <w:tcPr>
            <w:tcW w:w="626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6/90</w:t>
            </w:r>
          </w:p>
        </w:tc>
        <w:tc>
          <w:tcPr>
            <w:tcW w:w="485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hsp-60 Tg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6.1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2.6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40%</w:t>
            </w:r>
          </w:p>
          <w:p w:rsidR="00C70713" w:rsidRDefault="00C70713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70713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hsp-60 Tg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C70713" w:rsidRDefault="00BA0DFE" w:rsidP="00C70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2/6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  <w:p w:rsidR="00C70713" w:rsidRDefault="00C70713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70713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hsp-60 Tg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control RNAi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7.8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4.3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485" w:type="pct"/>
            <w:tcBorders>
              <w:top w:val="single" w:sz="8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8/30</w:t>
            </w:r>
          </w:p>
        </w:tc>
        <w:tc>
          <w:tcPr>
            <w:tcW w:w="485" w:type="pct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hsp-60 Tg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43.6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5.7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3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7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3.3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2.5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23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1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hsp-60 Tg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8.8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2.1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45%</w:t>
            </w:r>
          </w:p>
          <w:p w:rsidR="00C70713" w:rsidRDefault="00C70713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70713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hsp-60 Tg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2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  <w:p w:rsidR="00C70713" w:rsidRDefault="00C70713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70713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hsp-60 Tg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control RNAi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4.4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2.6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4/90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mk-1(km25)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1.1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1.3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46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7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8.0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1.5</w:t>
            </w:r>
          </w:p>
        </w:tc>
        <w:tc>
          <w:tcPr>
            <w:tcW w:w="626" w:type="pct"/>
            <w:tcBorders>
              <w:top w:val="dashSmallGap" w:sz="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485" w:type="pct"/>
            <w:tcBorders>
              <w:top w:val="dashSmallGap" w:sz="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28%</w:t>
            </w:r>
          </w:p>
        </w:tc>
        <w:tc>
          <w:tcPr>
            <w:tcW w:w="626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9/90</w:t>
            </w:r>
          </w:p>
        </w:tc>
        <w:tc>
          <w:tcPr>
            <w:tcW w:w="485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mk-1(km25)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8.6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1.8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5%</w:t>
            </w:r>
          </w:p>
          <w:p w:rsidR="002F36A5" w:rsidRPr="002F36A5" w:rsidRDefault="002F36A5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</w:pPr>
            <w:r w:rsidRPr="002F36A5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pmk-1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5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1</w:t>
            </w:r>
          </w:p>
          <w:p w:rsidR="002F36A5" w:rsidRDefault="002F36A5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2F36A5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pmk-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single" w:sz="8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control RNAi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8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1.6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2.8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485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8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6/90</w:t>
            </w:r>
          </w:p>
        </w:tc>
        <w:tc>
          <w:tcPr>
            <w:tcW w:w="485" w:type="pct"/>
            <w:tcBorders>
              <w:top w:val="single" w:sz="8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8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mk-1(km25)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2.4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1.4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6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8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4.9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1.6</w:t>
            </w:r>
          </w:p>
        </w:tc>
        <w:tc>
          <w:tcPr>
            <w:tcW w:w="626" w:type="pct"/>
            <w:tcBorders>
              <w:top w:val="dashSmallGap" w:sz="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485" w:type="pct"/>
            <w:tcBorders>
              <w:top w:val="dashSmallGap" w:sz="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20%</w:t>
            </w:r>
          </w:p>
        </w:tc>
        <w:tc>
          <w:tcPr>
            <w:tcW w:w="626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5/90</w:t>
            </w:r>
          </w:p>
        </w:tc>
        <w:tc>
          <w:tcPr>
            <w:tcW w:w="485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7C74AA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mk-1(km25)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7.8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1.6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%</w:t>
            </w:r>
          </w:p>
          <w:p w:rsidR="002F36A5" w:rsidRDefault="002F36A5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2F36A5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pmk-1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9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1</w:t>
            </w:r>
          </w:p>
          <w:p w:rsidR="002F36A5" w:rsidRDefault="002F36A5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2F36A5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pmk-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7C74AA">
        <w:trPr>
          <w:trHeight w:val="570"/>
        </w:trPr>
        <w:tc>
          <w:tcPr>
            <w:tcW w:w="888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/Tunicamycin </w:t>
            </w:r>
          </w:p>
          <w:p w:rsidR="00BA0DFE" w:rsidRPr="00110FE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0 µg/µl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9.3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2.1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7/90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S5B Fig</w:t>
            </w:r>
          </w:p>
        </w:tc>
      </w:tr>
      <w:tr w:rsidR="00BA0DFE" w:rsidRPr="00675574" w:rsidTr="007C74AA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/Tunicamycin 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1.25 µg/µl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6.3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2.6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5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S5B Fig</w:t>
            </w: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/Tunicamycin 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2.5 µg/µl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9.8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3.0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8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1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S5B Fig</w:t>
            </w:r>
          </w:p>
        </w:tc>
      </w:tr>
      <w:tr w:rsidR="00BA0DFE" w:rsidRPr="00675574" w:rsidTr="007C74AA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/Tunicamycin 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5 µg/µl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0.4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3.0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9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5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S5B Fig</w:t>
            </w:r>
          </w:p>
        </w:tc>
      </w:tr>
      <w:tr w:rsidR="00BA0DFE" w:rsidRPr="00675574" w:rsidTr="007C74AA">
        <w:trPr>
          <w:trHeight w:val="570"/>
        </w:trPr>
        <w:tc>
          <w:tcPr>
            <w:tcW w:w="888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/Tunicamycin </w:t>
            </w:r>
          </w:p>
          <w:p w:rsidR="00BA0DFE" w:rsidRPr="00110FE1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0 µg/µl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lastRenderedPageBreak/>
              <w:t>PA1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9.7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2.5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9/9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7C74AA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Wild-type N2</w:t>
            </w:r>
          </w:p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/Tunicamycin 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1.25 µg/µl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4.8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2.6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5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0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8536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E3010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23</w:t>
            </w:r>
            <w:r w:rsidR="008536FB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/Tunicamycin 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2.5 µg/µl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8.0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2.4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5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Wild-type N2</w:t>
            </w:r>
          </w:p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/Tunicamycin 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5 µg/µl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1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2.7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6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control RNAi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0.</w:t>
            </w:r>
            <w:r w:rsidR="00D61670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3/60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6A</w:t>
            </w:r>
          </w:p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6C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S6 Fig</w:t>
            </w: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D61670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69.0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24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9/6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6A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6C</w:t>
            </w: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xbp-1(zc12)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D61670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3.7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0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5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6A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S6 Fig</w:t>
            </w: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xbp-1(zc12)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D61670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3.5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6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0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6A</w:t>
            </w: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pmk-1(km25)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control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D61670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5.5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50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0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6C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S6 Fig</w:t>
            </w: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pmk-1(km25)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D61670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5.0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%</w:t>
            </w:r>
          </w:p>
          <w:p w:rsidR="002F36A5" w:rsidRDefault="002F36A5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2F36A5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pmk-1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2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738</w:t>
            </w:r>
          </w:p>
          <w:p w:rsidR="002F36A5" w:rsidRDefault="002F36A5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2F36A5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pmk-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6C</w:t>
            </w: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8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xbp-1(zc12); pmk-1(km25)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control RNAi</w:t>
            </w:r>
          </w:p>
        </w:tc>
        <w:tc>
          <w:tcPr>
            <w:tcW w:w="626" w:type="pct"/>
            <w:tcBorders>
              <w:top w:val="dashSmallGap" w:sz="8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8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D61670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9.7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626" w:type="pct"/>
            <w:tcBorders>
              <w:top w:val="dashSmallGap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485" w:type="pct"/>
            <w:tcBorders>
              <w:top w:val="dashSmallGap" w:sz="8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%</w:t>
            </w:r>
          </w:p>
          <w:p w:rsidR="002F36A5" w:rsidRDefault="002F36A5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2F36A5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pmk-1</w:t>
            </w:r>
          </w:p>
        </w:tc>
        <w:tc>
          <w:tcPr>
            <w:tcW w:w="626" w:type="pct"/>
            <w:tcBorders>
              <w:top w:val="dashSmallGap" w:sz="8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7/90</w:t>
            </w:r>
          </w:p>
        </w:tc>
        <w:tc>
          <w:tcPr>
            <w:tcW w:w="485" w:type="pct"/>
            <w:tcBorders>
              <w:top w:val="dashSmallGap" w:sz="8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5</w:t>
            </w:r>
          </w:p>
          <w:p w:rsidR="002F36A5" w:rsidRDefault="002F36A5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2F36A5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pmk-1</w:t>
            </w:r>
          </w:p>
        </w:tc>
        <w:tc>
          <w:tcPr>
            <w:tcW w:w="501" w:type="pct"/>
            <w:tcBorders>
              <w:top w:val="dashSmallGap" w:sz="8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S6 Fig</w:t>
            </w: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xbp-1(zc12); pmk-1(km25)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stt-3 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D61670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8.1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%</w:t>
            </w:r>
          </w:p>
          <w:p w:rsidR="004009F7" w:rsidRDefault="004009F7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 xml:space="preserve">xbp-1; </w:t>
            </w:r>
            <w:r w:rsidRPr="002F36A5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pmk-1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4009F7" w:rsidRDefault="00BA0DFE" w:rsidP="00400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7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653</w:t>
            </w:r>
          </w:p>
          <w:p w:rsidR="004009F7" w:rsidRDefault="004009F7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 xml:space="preserve">xbp-1; </w:t>
            </w:r>
            <w:r w:rsidRPr="002F36A5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pmk-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single" w:sz="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control RNAi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D61670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6.5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485" w:type="pct"/>
            <w:tcBorders>
              <w:top w:val="single" w:sz="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4/90</w:t>
            </w:r>
          </w:p>
        </w:tc>
        <w:tc>
          <w:tcPr>
            <w:tcW w:w="485" w:type="pct"/>
            <w:tcBorders>
              <w:top w:val="single" w:sz="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D61670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7.2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2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4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xbp-1(zc12)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dashSmallGap" w:sz="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D61670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2.9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26" w:type="pct"/>
            <w:tcBorders>
              <w:top w:val="dashSmallGap" w:sz="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485" w:type="pct"/>
            <w:tcBorders>
              <w:top w:val="dashSmallGap" w:sz="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8%</w:t>
            </w:r>
          </w:p>
        </w:tc>
        <w:tc>
          <w:tcPr>
            <w:tcW w:w="626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6/90</w:t>
            </w:r>
          </w:p>
        </w:tc>
        <w:tc>
          <w:tcPr>
            <w:tcW w:w="485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xbp-1(zc12)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D61670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1.9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8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2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pmk-1(km25)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control RNAi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D61670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9.8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5%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9/9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pmk-1(km25)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D61670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1.3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%</w:t>
            </w:r>
          </w:p>
          <w:p w:rsidR="002F36A5" w:rsidRDefault="002F36A5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2F36A5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pmk-1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8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306</w:t>
            </w:r>
          </w:p>
          <w:p w:rsidR="002F36A5" w:rsidRDefault="002F36A5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2F36A5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pmk-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xbp-1(zc12); pmk-1(km25)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control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BA0DFE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2.5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7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094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6D</w:t>
            </w: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xbp-1(zc12); pmk-1(km25)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stt-3 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D61670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1.9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%</w:t>
            </w:r>
          </w:p>
          <w:p w:rsidR="00845C11" w:rsidRDefault="004009F7" w:rsidP="004009F7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 xml:space="preserve">xbp-1; </w:t>
            </w:r>
            <w:r w:rsidR="00845C11" w:rsidRPr="002F36A5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pmk-1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3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722</w:t>
            </w:r>
          </w:p>
          <w:p w:rsidR="00845C11" w:rsidRDefault="004009F7" w:rsidP="004009F7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 xml:space="preserve">xbp-1; </w:t>
            </w:r>
            <w:r w:rsidR="00845C11" w:rsidRPr="002F36A5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pmk-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g 6D</w:t>
            </w: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control RNAi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D61670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8.8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7/9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D61670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8.0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4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3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xbp-1(zc12)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D61670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7.2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5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6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xbp-1(zc12)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D61670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8.4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28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9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pmk-1(km25)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control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D61670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7.7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9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0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pmk-1(km25)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stt-3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D61670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5.9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3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9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175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xbp-1(zc12); pmk-1(km25)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control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D61670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5.8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6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6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DD0932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xbp-1(zc12); pmk-1(km25)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 xml:space="preserve"> /</w:t>
            </w: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stt-3 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767001" w:rsidRDefault="00D61670" w:rsidP="00D61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8.9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2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5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DD0932">
        <w:trPr>
          <w:trHeight w:val="570"/>
        </w:trPr>
        <w:tc>
          <w:tcPr>
            <w:tcW w:w="888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Wild-type N2</w:t>
            </w:r>
          </w:p>
          <w:p w:rsidR="00BA0DFE" w:rsidRPr="005C7B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Control RNAi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0.0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3.3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2/90</w:t>
            </w:r>
          </w:p>
        </w:tc>
        <w:tc>
          <w:tcPr>
            <w:tcW w:w="485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664FA0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S7</w:t>
            </w:r>
            <w:r w:rsidR="00BA0DFE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Fig</w:t>
            </w:r>
          </w:p>
        </w:tc>
      </w:tr>
      <w:tr w:rsidR="00BA0DFE" w:rsidRPr="00675574" w:rsidTr="00DD0932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</w:t>
            </w:r>
            <w:r w:rsidRPr="005C7B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vit-6</w:t>
            </w: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7.5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2.9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3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9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664F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S7 Fig</w:t>
            </w:r>
          </w:p>
        </w:tc>
      </w:tr>
      <w:tr w:rsidR="00BA0DFE" w:rsidRPr="00675574" w:rsidTr="00DD0932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hsp-60 Tg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44.5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5.4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5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5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664F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S7 Fig</w:t>
            </w:r>
          </w:p>
        </w:tc>
      </w:tr>
      <w:tr w:rsidR="00BA0DFE" w:rsidRPr="00675574" w:rsidTr="00DD0932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hsp-60 Tg</w:t>
            </w:r>
          </w:p>
          <w:p w:rsidR="00BA0DFE" w:rsidRPr="00675574" w:rsidRDefault="00BA0DFE" w:rsidP="00D61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="00D6167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vit-6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21.4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6.1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6%</w:t>
            </w:r>
          </w:p>
          <w:p w:rsidR="00BA0DFE" w:rsidRPr="005C4FA8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</w:pPr>
            <w:r w:rsidRPr="005C4FA8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hsp-60Tg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2/59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1</w:t>
            </w:r>
          </w:p>
          <w:p w:rsidR="00614A88" w:rsidRPr="00675574" w:rsidRDefault="00614A88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5C4FA8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hsp-60Tg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664F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S7 Fig</w:t>
            </w:r>
          </w:p>
        </w:tc>
      </w:tr>
      <w:tr w:rsidR="00BA0DFE" w:rsidRPr="00675574" w:rsidTr="00DD0932">
        <w:trPr>
          <w:trHeight w:val="570"/>
        </w:trPr>
        <w:tc>
          <w:tcPr>
            <w:tcW w:w="888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Wild-type N2</w:t>
            </w:r>
          </w:p>
          <w:p w:rsidR="00BA0DFE" w:rsidRPr="005C7B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Control RNAi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6.7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2.1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0/9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DD0932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Wild-type N2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>/</w:t>
            </w:r>
            <w:r w:rsidRPr="005C7B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>vit-6</w:t>
            </w:r>
            <w:r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0.3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2.0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8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3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DD0932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hsp-60 Tg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control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7.9</w:t>
            </w: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6.0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4%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8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A0DFE" w:rsidRPr="00675574" w:rsidTr="009F4C35">
        <w:trPr>
          <w:trHeight w:val="570"/>
        </w:trPr>
        <w:tc>
          <w:tcPr>
            <w:tcW w:w="888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hsp-60 Tg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/</w:t>
            </w:r>
            <w:r w:rsidR="00D6167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vit-6</w:t>
            </w: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RNAi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A14</w:t>
            </w:r>
          </w:p>
        </w:tc>
        <w:tc>
          <w:tcPr>
            <w:tcW w:w="763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B7C13" w:rsidRDefault="00D61670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5.</w:t>
            </w:r>
          </w:p>
          <w:p w:rsidR="00BA0DFE" w:rsidRPr="00675574" w:rsidRDefault="00D61670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</w:t>
            </w:r>
            <w:r w:rsidR="00BA0DFE"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 w:rsidR="00BA0DFE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  <w:t>4.9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-10%</w:t>
            </w:r>
          </w:p>
          <w:p w:rsidR="00BA0DFE" w:rsidRPr="005C4FA8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</w:pPr>
            <w:r w:rsidRPr="005C4FA8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hsp-60Tg</w:t>
            </w:r>
          </w:p>
        </w:tc>
        <w:tc>
          <w:tcPr>
            <w:tcW w:w="626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8/9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A0DFE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lt;0.05</w:t>
            </w:r>
          </w:p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5C4FA8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hsp-60Tg</w:t>
            </w:r>
          </w:p>
        </w:tc>
        <w:tc>
          <w:tcPr>
            <w:tcW w:w="501" w:type="pct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BA0DFE" w:rsidRPr="00675574" w:rsidRDefault="00BA0DFE" w:rsidP="00BA0D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</w:tbl>
    <w:p w:rsidR="009F4C35" w:rsidRPr="000F251D" w:rsidRDefault="009F4C35" w:rsidP="000F251D">
      <w:pPr>
        <w:spacing w:line="360" w:lineRule="auto"/>
        <w:rPr>
          <w:rFonts w:ascii="Arial" w:hAnsi="Arial" w:cs="Arial"/>
          <w:sz w:val="24"/>
          <w:szCs w:val="24"/>
        </w:rPr>
      </w:pPr>
    </w:p>
    <w:p w:rsidR="000F251D" w:rsidRPr="000F251D" w:rsidRDefault="000F251D" w:rsidP="00FD49A7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0F251D">
        <w:rPr>
          <w:rFonts w:ascii="Arial" w:hAnsi="Arial" w:cs="Arial"/>
          <w:sz w:val="24"/>
          <w:szCs w:val="24"/>
        </w:rPr>
        <w:lastRenderedPageBreak/>
        <w:t xml:space="preserve">The experiments for the survival data within the solid line were </w:t>
      </w:r>
      <w:r w:rsidR="00FD49A7">
        <w:rPr>
          <w:rFonts w:ascii="Arial" w:hAnsi="Arial" w:cs="Arial"/>
          <w:sz w:val="24"/>
          <w:szCs w:val="24"/>
        </w:rPr>
        <w:t>performed</w:t>
      </w:r>
      <w:r w:rsidRPr="000F251D">
        <w:rPr>
          <w:rFonts w:ascii="Arial" w:hAnsi="Arial" w:cs="Arial"/>
          <w:sz w:val="24"/>
          <w:szCs w:val="24"/>
        </w:rPr>
        <w:t xml:space="preserve"> in parallel. Statistical analysis was done for the data sets within the solid line. Percent (%) changes in mean survival and </w:t>
      </w:r>
      <w:r w:rsidRPr="000F251D">
        <w:rPr>
          <w:rFonts w:ascii="Arial" w:hAnsi="Arial" w:cs="Arial"/>
          <w:i/>
          <w:sz w:val="24"/>
          <w:szCs w:val="24"/>
        </w:rPr>
        <w:t>p</w:t>
      </w:r>
      <w:r w:rsidRPr="000F251D">
        <w:rPr>
          <w:rFonts w:ascii="Arial" w:hAnsi="Arial" w:cs="Arial"/>
          <w:sz w:val="24"/>
          <w:szCs w:val="24"/>
        </w:rPr>
        <w:t xml:space="preserve"> values of </w:t>
      </w:r>
      <w:r>
        <w:rPr>
          <w:rFonts w:ascii="Arial" w:hAnsi="Arial" w:cs="Arial"/>
          <w:sz w:val="24"/>
          <w:szCs w:val="24"/>
        </w:rPr>
        <w:t>RNAi-treated</w:t>
      </w:r>
      <w:r w:rsidRPr="000F251D">
        <w:rPr>
          <w:rFonts w:ascii="Arial" w:hAnsi="Arial" w:cs="Arial"/>
          <w:sz w:val="24"/>
          <w:szCs w:val="24"/>
        </w:rPr>
        <w:t xml:space="preserve"> animals were calculated against control animals.</w:t>
      </w:r>
      <w:r>
        <w:rPr>
          <w:rFonts w:ascii="Arial" w:hAnsi="Arial" w:cs="Arial"/>
          <w:sz w:val="24"/>
          <w:szCs w:val="24"/>
        </w:rPr>
        <w:t xml:space="preserve"> </w:t>
      </w:r>
      <w:r w:rsidRPr="000F251D">
        <w:rPr>
          <w:rFonts w:ascii="Arial" w:hAnsi="Arial" w:cs="Arial"/>
          <w:i/>
          <w:sz w:val="24"/>
          <w:szCs w:val="24"/>
          <w:vertAlign w:val="superscript"/>
        </w:rPr>
        <w:t>hsp-60Tg</w:t>
      </w:r>
      <w:r w:rsidR="006463D5">
        <w:rPr>
          <w:rFonts w:ascii="Arial" w:hAnsi="Arial" w:cs="Arial"/>
          <w:sz w:val="24"/>
          <w:szCs w:val="24"/>
        </w:rPr>
        <w:t>,</w:t>
      </w:r>
      <w:r w:rsidR="006463D5">
        <w:rPr>
          <w:rFonts w:ascii="Arial" w:hAnsi="Arial" w:cs="Arial"/>
          <w:i/>
          <w:sz w:val="24"/>
          <w:szCs w:val="24"/>
          <w:vertAlign w:val="superscript"/>
        </w:rPr>
        <w:t xml:space="preserve"> pmk-1</w:t>
      </w:r>
      <w:r w:rsidR="006463D5">
        <w:rPr>
          <w:rFonts w:ascii="Arial" w:hAnsi="Arial" w:cs="Arial"/>
          <w:sz w:val="24"/>
          <w:szCs w:val="24"/>
        </w:rPr>
        <w:t>, and</w:t>
      </w:r>
      <w:r w:rsidR="006463D5">
        <w:rPr>
          <w:rFonts w:ascii="Arial" w:hAnsi="Arial" w:cs="Arial"/>
          <w:i/>
          <w:sz w:val="24"/>
          <w:szCs w:val="24"/>
          <w:vertAlign w:val="superscript"/>
        </w:rPr>
        <w:t xml:space="preserve"> xbp-1;pmk-1</w:t>
      </w:r>
      <w:r w:rsidRPr="000F251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dicate</w:t>
      </w:r>
      <w:r w:rsidRPr="000F251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% changes in mean survival or </w:t>
      </w:r>
      <w:r w:rsidRPr="000F251D">
        <w:rPr>
          <w:rFonts w:ascii="Arial" w:hAnsi="Arial" w:cs="Arial"/>
          <w:i/>
          <w:sz w:val="24"/>
          <w:szCs w:val="24"/>
        </w:rPr>
        <w:t>p</w:t>
      </w:r>
      <w:r w:rsidRPr="000F251D">
        <w:rPr>
          <w:rFonts w:ascii="Arial" w:hAnsi="Arial" w:cs="Arial"/>
          <w:sz w:val="24"/>
          <w:szCs w:val="24"/>
        </w:rPr>
        <w:t xml:space="preserve"> values </w:t>
      </w:r>
      <w:r>
        <w:rPr>
          <w:rFonts w:ascii="Arial" w:hAnsi="Arial" w:cs="Arial"/>
          <w:sz w:val="24"/>
          <w:szCs w:val="24"/>
        </w:rPr>
        <w:t xml:space="preserve">of RNAi-treated worms </w:t>
      </w:r>
      <w:r w:rsidR="008B3EA8">
        <w:rPr>
          <w:rFonts w:ascii="Arial" w:hAnsi="Arial" w:cs="Arial"/>
          <w:sz w:val="24"/>
          <w:szCs w:val="24"/>
        </w:rPr>
        <w:t xml:space="preserve">that </w:t>
      </w:r>
      <w:r>
        <w:rPr>
          <w:rFonts w:ascii="Arial" w:hAnsi="Arial" w:cs="Arial"/>
          <w:sz w:val="24"/>
          <w:szCs w:val="24"/>
        </w:rPr>
        <w:t xml:space="preserve">were calculated against </w:t>
      </w:r>
      <w:r w:rsidRPr="000F251D">
        <w:rPr>
          <w:rFonts w:ascii="Arial" w:hAnsi="Arial" w:cs="Arial"/>
          <w:i/>
          <w:sz w:val="24"/>
          <w:szCs w:val="24"/>
        </w:rPr>
        <w:t>hsp-60 Tg</w:t>
      </w:r>
      <w:r w:rsidR="006463D5">
        <w:rPr>
          <w:rFonts w:ascii="Arial" w:hAnsi="Arial" w:cs="Arial"/>
          <w:sz w:val="24"/>
          <w:szCs w:val="24"/>
        </w:rPr>
        <w:t xml:space="preserve">, </w:t>
      </w:r>
      <w:r w:rsidR="006463D5" w:rsidRPr="006463D5">
        <w:rPr>
          <w:rFonts w:ascii="Arial" w:hAnsi="Arial" w:cs="Arial"/>
          <w:i/>
          <w:sz w:val="24"/>
          <w:szCs w:val="24"/>
        </w:rPr>
        <w:t>pmk-1(-)</w:t>
      </w:r>
      <w:r w:rsidR="006463D5">
        <w:rPr>
          <w:rFonts w:ascii="Arial" w:hAnsi="Arial" w:cs="Arial"/>
          <w:sz w:val="24"/>
          <w:szCs w:val="24"/>
        </w:rPr>
        <w:t xml:space="preserve">, and </w:t>
      </w:r>
      <w:r w:rsidR="006463D5" w:rsidRPr="006463D5">
        <w:rPr>
          <w:rFonts w:ascii="Arial" w:hAnsi="Arial" w:cs="Arial"/>
          <w:i/>
          <w:sz w:val="24"/>
          <w:szCs w:val="24"/>
        </w:rPr>
        <w:t>xbp-1(-); pmk-1(-)</w:t>
      </w:r>
      <w:r>
        <w:rPr>
          <w:rFonts w:ascii="Arial" w:hAnsi="Arial" w:cs="Arial"/>
          <w:sz w:val="24"/>
          <w:szCs w:val="24"/>
        </w:rPr>
        <w:t xml:space="preserve"> </w:t>
      </w:r>
      <w:r w:rsidR="00917FC5">
        <w:rPr>
          <w:rFonts w:ascii="Arial" w:hAnsi="Arial" w:cs="Arial"/>
          <w:sz w:val="24"/>
          <w:szCs w:val="24"/>
        </w:rPr>
        <w:t xml:space="preserve">control 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worms</w:t>
      </w:r>
      <w:r w:rsidR="006463D5">
        <w:rPr>
          <w:rFonts w:ascii="Arial" w:hAnsi="Arial" w:cs="Arial"/>
          <w:sz w:val="24"/>
          <w:szCs w:val="24"/>
        </w:rPr>
        <w:t>, respectively</w:t>
      </w:r>
      <w:r>
        <w:rPr>
          <w:rFonts w:ascii="Arial" w:hAnsi="Arial" w:cs="Arial"/>
          <w:sz w:val="24"/>
          <w:szCs w:val="24"/>
        </w:rPr>
        <w:t xml:space="preserve">. </w:t>
      </w:r>
      <w:r w:rsidRPr="000F251D">
        <w:rPr>
          <w:rFonts w:ascii="Arial" w:hAnsi="Arial" w:cs="Arial"/>
          <w:sz w:val="24"/>
          <w:szCs w:val="24"/>
        </w:rPr>
        <w:t xml:space="preserve">All the </w:t>
      </w:r>
      <w:r w:rsidRPr="000F251D">
        <w:rPr>
          <w:rFonts w:ascii="Arial" w:hAnsi="Arial" w:cs="Arial"/>
          <w:i/>
          <w:sz w:val="24"/>
          <w:szCs w:val="24"/>
        </w:rPr>
        <w:t>p</w:t>
      </w:r>
      <w:r w:rsidRPr="000F251D">
        <w:rPr>
          <w:rFonts w:ascii="Arial" w:hAnsi="Arial" w:cs="Arial"/>
          <w:sz w:val="24"/>
          <w:szCs w:val="24"/>
        </w:rPr>
        <w:t xml:space="preserve"> values were calculated using the log-rank (Mantel-Cox method) test.</w:t>
      </w:r>
    </w:p>
    <w:sectPr w:rsidR="000F251D" w:rsidRPr="000F251D" w:rsidSect="004F2F37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342C" w:rsidRDefault="00D5342C" w:rsidP="00470A40">
      <w:pPr>
        <w:spacing w:after="0" w:line="240" w:lineRule="auto"/>
      </w:pPr>
      <w:r>
        <w:separator/>
      </w:r>
    </w:p>
  </w:endnote>
  <w:endnote w:type="continuationSeparator" w:id="0">
    <w:p w:rsidR="00D5342C" w:rsidRDefault="00D5342C" w:rsidP="00470A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342C" w:rsidRDefault="00D5342C" w:rsidP="00470A40">
      <w:pPr>
        <w:spacing w:after="0" w:line="240" w:lineRule="auto"/>
      </w:pPr>
      <w:r>
        <w:separator/>
      </w:r>
    </w:p>
  </w:footnote>
  <w:footnote w:type="continuationSeparator" w:id="0">
    <w:p w:rsidR="00D5342C" w:rsidRDefault="00D5342C" w:rsidP="00470A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04D52"/>
    <w:multiLevelType w:val="multilevel"/>
    <w:tmpl w:val="29CE2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F37"/>
    <w:rsid w:val="00094F06"/>
    <w:rsid w:val="000E27A4"/>
    <w:rsid w:val="000E4FBD"/>
    <w:rsid w:val="000F251D"/>
    <w:rsid w:val="000F41EF"/>
    <w:rsid w:val="00110FE1"/>
    <w:rsid w:val="001575D0"/>
    <w:rsid w:val="00162127"/>
    <w:rsid w:val="001A3457"/>
    <w:rsid w:val="001B0B9C"/>
    <w:rsid w:val="002F36A5"/>
    <w:rsid w:val="003078C9"/>
    <w:rsid w:val="0035152B"/>
    <w:rsid w:val="00373720"/>
    <w:rsid w:val="00383C3E"/>
    <w:rsid w:val="00395E12"/>
    <w:rsid w:val="003974C5"/>
    <w:rsid w:val="003B7C13"/>
    <w:rsid w:val="003C6FB0"/>
    <w:rsid w:val="003F531B"/>
    <w:rsid w:val="003F6EAE"/>
    <w:rsid w:val="004009F7"/>
    <w:rsid w:val="00470A40"/>
    <w:rsid w:val="004F2F37"/>
    <w:rsid w:val="00553281"/>
    <w:rsid w:val="00596CAF"/>
    <w:rsid w:val="005C3000"/>
    <w:rsid w:val="005C4FA8"/>
    <w:rsid w:val="005C54E5"/>
    <w:rsid w:val="005C7B74"/>
    <w:rsid w:val="005E393B"/>
    <w:rsid w:val="00614A88"/>
    <w:rsid w:val="006463D5"/>
    <w:rsid w:val="00664FA0"/>
    <w:rsid w:val="006B0374"/>
    <w:rsid w:val="006F5819"/>
    <w:rsid w:val="00727F7F"/>
    <w:rsid w:val="007526C0"/>
    <w:rsid w:val="00772AD2"/>
    <w:rsid w:val="0079451D"/>
    <w:rsid w:val="007B1C22"/>
    <w:rsid w:val="007B6A6D"/>
    <w:rsid w:val="007C05DC"/>
    <w:rsid w:val="007C32B0"/>
    <w:rsid w:val="007C74AA"/>
    <w:rsid w:val="00845C11"/>
    <w:rsid w:val="008536FB"/>
    <w:rsid w:val="00853924"/>
    <w:rsid w:val="008B3EA8"/>
    <w:rsid w:val="008D3825"/>
    <w:rsid w:val="00917FC5"/>
    <w:rsid w:val="00927476"/>
    <w:rsid w:val="0093231B"/>
    <w:rsid w:val="009A405F"/>
    <w:rsid w:val="009F4C35"/>
    <w:rsid w:val="00A165D2"/>
    <w:rsid w:val="00A23D3D"/>
    <w:rsid w:val="00A363BE"/>
    <w:rsid w:val="00A418F7"/>
    <w:rsid w:val="00A531CC"/>
    <w:rsid w:val="00A87EC2"/>
    <w:rsid w:val="00AA5042"/>
    <w:rsid w:val="00AB0000"/>
    <w:rsid w:val="00B1381F"/>
    <w:rsid w:val="00B30C8D"/>
    <w:rsid w:val="00B41461"/>
    <w:rsid w:val="00BA0DFE"/>
    <w:rsid w:val="00BF0072"/>
    <w:rsid w:val="00BF776C"/>
    <w:rsid w:val="00C04C9C"/>
    <w:rsid w:val="00C1442C"/>
    <w:rsid w:val="00C314A8"/>
    <w:rsid w:val="00C31E3E"/>
    <w:rsid w:val="00C70713"/>
    <w:rsid w:val="00C74522"/>
    <w:rsid w:val="00CC44AC"/>
    <w:rsid w:val="00D5342C"/>
    <w:rsid w:val="00D56E5C"/>
    <w:rsid w:val="00D61670"/>
    <w:rsid w:val="00D855CE"/>
    <w:rsid w:val="00DB00F8"/>
    <w:rsid w:val="00DB5F4A"/>
    <w:rsid w:val="00DD0932"/>
    <w:rsid w:val="00E07ED3"/>
    <w:rsid w:val="00E30106"/>
    <w:rsid w:val="00E8766A"/>
    <w:rsid w:val="00E913C2"/>
    <w:rsid w:val="00EE3B33"/>
    <w:rsid w:val="00F37937"/>
    <w:rsid w:val="00F75734"/>
    <w:rsid w:val="00FD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C8A102"/>
  <w15:chartTrackingRefBased/>
  <w15:docId w15:val="{002B29BB-08E6-4F9D-AE47-57136E1E7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2F3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2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4F2F37"/>
  </w:style>
  <w:style w:type="paragraph" w:styleId="a4">
    <w:name w:val="footer"/>
    <w:basedOn w:val="a"/>
    <w:link w:val="Char0"/>
    <w:uiPriority w:val="99"/>
    <w:unhideWhenUsed/>
    <w:rsid w:val="004F2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4F2F37"/>
  </w:style>
  <w:style w:type="character" w:styleId="a5">
    <w:name w:val="annotation reference"/>
    <w:basedOn w:val="a0"/>
    <w:uiPriority w:val="99"/>
    <w:semiHidden/>
    <w:unhideWhenUsed/>
    <w:rsid w:val="004F2F37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4F2F37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4F2F37"/>
  </w:style>
  <w:style w:type="paragraph" w:styleId="a7">
    <w:name w:val="Balloon Text"/>
    <w:basedOn w:val="a"/>
    <w:link w:val="Char2"/>
    <w:uiPriority w:val="99"/>
    <w:semiHidden/>
    <w:unhideWhenUsed/>
    <w:rsid w:val="004F2F3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4F2F37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4F2F37"/>
    <w:rPr>
      <w:color w:val="0563C1" w:themeColor="hyperlink"/>
      <w:u w:val="single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4F2F37"/>
    <w:rPr>
      <w:b/>
      <w:bCs/>
    </w:rPr>
  </w:style>
  <w:style w:type="character" w:customStyle="1" w:styleId="Char3">
    <w:name w:val="메모 주제 Char"/>
    <w:basedOn w:val="Char1"/>
    <w:link w:val="a9"/>
    <w:uiPriority w:val="99"/>
    <w:semiHidden/>
    <w:rsid w:val="004F2F37"/>
    <w:rPr>
      <w:b/>
      <w:bCs/>
    </w:rPr>
  </w:style>
  <w:style w:type="paragraph" w:styleId="aa">
    <w:name w:val="Revision"/>
    <w:hidden/>
    <w:uiPriority w:val="99"/>
    <w:semiHidden/>
    <w:rsid w:val="004F2F37"/>
    <w:pPr>
      <w:spacing w:after="0" w:line="240" w:lineRule="auto"/>
      <w:jc w:val="left"/>
    </w:pPr>
  </w:style>
  <w:style w:type="paragraph" w:customStyle="1" w:styleId="EndNoteBibliography">
    <w:name w:val="EndNote Bibliography"/>
    <w:basedOn w:val="a"/>
    <w:link w:val="EndNoteBibliographyChar"/>
    <w:rsid w:val="004F2F37"/>
    <w:pPr>
      <w:widowControl/>
      <w:wordWrap/>
      <w:autoSpaceDE/>
      <w:autoSpaceDN/>
      <w:spacing w:after="160" w:line="240" w:lineRule="auto"/>
      <w:jc w:val="left"/>
    </w:pPr>
    <w:rPr>
      <w:rFonts w:ascii="Calibri" w:hAnsi="Calibri"/>
      <w:noProof/>
      <w:kern w:val="0"/>
      <w:sz w:val="22"/>
    </w:rPr>
  </w:style>
  <w:style w:type="character" w:customStyle="1" w:styleId="EndNoteBibliographyChar">
    <w:name w:val="EndNote Bibliography Char"/>
    <w:basedOn w:val="a0"/>
    <w:link w:val="EndNoteBibliography"/>
    <w:rsid w:val="004F2F37"/>
    <w:rPr>
      <w:rFonts w:ascii="Calibri" w:hAnsi="Calibri"/>
      <w:noProof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4F2F37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4F2F37"/>
    <w:rPr>
      <w:rFonts w:ascii="Calibri" w:hAnsi="Calibri"/>
      <w:noProof/>
      <w:sz w:val="22"/>
    </w:rPr>
  </w:style>
  <w:style w:type="character" w:customStyle="1" w:styleId="interref">
    <w:name w:val="interref"/>
    <w:basedOn w:val="a0"/>
    <w:rsid w:val="004F2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4ED833-CE56-46A7-A9BE-ADCF8B312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9</Pages>
  <Words>1654</Words>
  <Characters>9432</Characters>
  <Application>Microsoft Office Word</Application>
  <DocSecurity>0</DocSecurity>
  <Lines>78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ujin</dc:creator>
  <cp:keywords/>
  <dc:description/>
  <cp:lastModifiedBy>Dae-Eun Jeong</cp:lastModifiedBy>
  <cp:revision>22</cp:revision>
  <dcterms:created xsi:type="dcterms:W3CDTF">2019-12-02T11:36:00Z</dcterms:created>
  <dcterms:modified xsi:type="dcterms:W3CDTF">2019-12-04T19:31:00Z</dcterms:modified>
</cp:coreProperties>
</file>